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B89E69" w14:textId="77777777" w:rsidR="00F7293C" w:rsidRPr="003F3957" w:rsidRDefault="00D02EA5">
      <w:pPr>
        <w:pStyle w:val="SupplementaryMaterial"/>
        <w:rPr>
          <w:b w:val="0"/>
        </w:rPr>
      </w:pPr>
      <w:r w:rsidRPr="003F3957">
        <w:t>Supplementary Material</w:t>
      </w:r>
    </w:p>
    <w:p w14:paraId="1DA1E50F" w14:textId="77777777" w:rsidR="00F7293C" w:rsidRPr="003F3957" w:rsidRDefault="00D02EA5">
      <w:pPr>
        <w:spacing w:before="0" w:after="0"/>
        <w:ind w:firstLineChars="200" w:firstLine="482"/>
        <w:jc w:val="center"/>
        <w:rPr>
          <w:rFonts w:cs="Times New Roman"/>
          <w:szCs w:val="24"/>
          <w:lang w:eastAsia="zh-CN"/>
        </w:rPr>
      </w:pPr>
      <w:r w:rsidRPr="003F3957">
        <w:rPr>
          <w:rFonts w:cs="Times New Roman" w:hint="eastAsia"/>
          <w:b/>
          <w:bCs/>
          <w:szCs w:val="24"/>
          <w:lang w:eastAsia="zh-CN"/>
        </w:rPr>
        <w:t>Table</w:t>
      </w:r>
      <w:r w:rsidRPr="003F3957">
        <w:rPr>
          <w:rFonts w:cs="Times New Roman"/>
          <w:b/>
          <w:bCs/>
          <w:szCs w:val="24"/>
          <w:lang w:eastAsia="zh-CN"/>
        </w:rPr>
        <w:t xml:space="preserve"> S1</w:t>
      </w:r>
      <w:r w:rsidRPr="003F3957">
        <w:rPr>
          <w:rFonts w:cs="Times New Roman"/>
          <w:szCs w:val="24"/>
          <w:lang w:eastAsia="zh-CN"/>
        </w:rPr>
        <w:t xml:space="preserve">. Overview of sequence used for </w:t>
      </w:r>
      <w:r w:rsidRPr="003F3957">
        <w:rPr>
          <w:rFonts w:cs="Times New Roman" w:hint="eastAsia"/>
          <w:szCs w:val="24"/>
          <w:lang w:eastAsia="zh-CN"/>
        </w:rPr>
        <w:t>RT-PCR</w:t>
      </w:r>
      <w:r w:rsidRPr="003F3957">
        <w:rPr>
          <w:rFonts w:cs="Times New Roman"/>
          <w:szCs w:val="24"/>
          <w:lang w:eastAsia="zh-CN"/>
        </w:rPr>
        <w:t xml:space="preserve"> and MTDH knockdown and overexpress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6713"/>
      </w:tblGrid>
      <w:tr w:rsidR="00F7293C" w:rsidRPr="003F3957" w14:paraId="06B0297B" w14:textId="77777777">
        <w:trPr>
          <w:trHeight w:val="251"/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D2BCA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Targets</w:t>
            </w:r>
          </w:p>
        </w:tc>
        <w:tc>
          <w:tcPr>
            <w:tcW w:w="6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E5DF31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Sequence</w:t>
            </w:r>
          </w:p>
        </w:tc>
      </w:tr>
      <w:tr w:rsidR="00F7293C" w:rsidRPr="003F3957" w14:paraId="663FEAAE" w14:textId="77777777">
        <w:trPr>
          <w:jc w:val="center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33FC85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bookmarkStart w:id="0" w:name="_Hlk73262816"/>
            <w:r w:rsidRPr="003F3957">
              <w:rPr>
                <w:rFonts w:cs="Times New Roman"/>
                <w:szCs w:val="24"/>
                <w:lang w:eastAsia="zh-CN"/>
              </w:rPr>
              <w:t>MTDH-Human</w:t>
            </w:r>
          </w:p>
        </w:tc>
        <w:tc>
          <w:tcPr>
            <w:tcW w:w="6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B53ED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F: CCAGTTTCTCAGTCTACCACTT</w:t>
            </w:r>
          </w:p>
          <w:p w14:paraId="487FB497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 xml:space="preserve"> R: CCCAGACCATTCATCATCGATA</w:t>
            </w:r>
          </w:p>
        </w:tc>
      </w:tr>
      <w:bookmarkEnd w:id="0"/>
      <w:tr w:rsidR="00F7293C" w:rsidRPr="003F3957" w14:paraId="50D9570F" w14:textId="77777777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D1B0FA5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E-CADHERIN-Human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14:paraId="5233FF23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 xml:space="preserve"> F: CTCAGAAGACAGAAACGAGACT</w:t>
            </w:r>
          </w:p>
          <w:p w14:paraId="2FCFC585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R: AACCAGGTTCTTTGGAAATTCG</w:t>
            </w:r>
          </w:p>
        </w:tc>
      </w:tr>
      <w:tr w:rsidR="00F7293C" w:rsidRPr="003F3957" w14:paraId="540DA205" w14:textId="77777777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EDA8D3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VIMENTIN-Human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14:paraId="04728058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 xml:space="preserve"> F: TGAATGACCGCTTCGCCAACTAC</w:t>
            </w:r>
          </w:p>
          <w:p w14:paraId="37B273B4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R: CTCCCGCATCTCCTCCTCGTAG</w:t>
            </w:r>
          </w:p>
        </w:tc>
      </w:tr>
      <w:tr w:rsidR="00F7293C" w:rsidRPr="003F3957" w14:paraId="56B4743E" w14:textId="77777777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A0D8DA8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FIBRONECTIN-Human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14:paraId="650038D3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 xml:space="preserve"> F: AATAGATGCAACGATCAGGACA</w:t>
            </w:r>
          </w:p>
          <w:p w14:paraId="5490EBD7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R: GCAGGTTTCCTCGATTATCCTT</w:t>
            </w:r>
          </w:p>
        </w:tc>
      </w:tr>
      <w:tr w:rsidR="00F7293C" w:rsidRPr="003F3957" w14:paraId="6DFAE680" w14:textId="77777777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3DC3FE5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COLLAGEN I-Human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14:paraId="138C1813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 xml:space="preserve">F: </w:t>
            </w:r>
            <w:r w:rsidRPr="003F3957">
              <w:rPr>
                <w:rFonts w:cs="Times New Roman"/>
                <w:szCs w:val="24"/>
                <w:lang w:eastAsia="zh-CN"/>
              </w:rPr>
              <w:t>AAAGATGGACTCAACGGTCTC</w:t>
            </w:r>
          </w:p>
          <w:p w14:paraId="00844941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R: CATCGTGAGCCTTCTCTTGAG</w:t>
            </w:r>
          </w:p>
        </w:tc>
      </w:tr>
      <w:tr w:rsidR="00F7293C" w:rsidRPr="003F3957" w14:paraId="4D472F09" w14:textId="77777777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D69BCEE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GAPDH-Human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14:paraId="6C81C236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F: GTCTCCTCTGACTTCAACAGCG</w:t>
            </w:r>
          </w:p>
          <w:p w14:paraId="490483F5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R: ACCACCCTGTTGCTGTAGCCAA</w:t>
            </w:r>
          </w:p>
        </w:tc>
      </w:tr>
      <w:tr w:rsidR="00F7293C" w:rsidRPr="003F3957" w14:paraId="7BC48176" w14:textId="77777777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EE44EBA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MTDH-siRNA1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14:paraId="57AD02F8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F: CGUGAUAAGGUGCUGACUGAUTT</w:t>
            </w:r>
          </w:p>
          <w:p w14:paraId="2357D649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R: AUCAGUCAGCACCUUAUCACGTT</w:t>
            </w:r>
          </w:p>
        </w:tc>
      </w:tr>
      <w:tr w:rsidR="00F7293C" w:rsidRPr="003F3957" w14:paraId="12E413A5" w14:textId="77777777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CA78EFE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MTDH-siRNA2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14:paraId="03257B52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F: AUCAGUCAGCACCUUAUCACGTT</w:t>
            </w:r>
          </w:p>
          <w:p w14:paraId="4FF8B27C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 xml:space="preserve">R: </w:t>
            </w:r>
            <w:r w:rsidRPr="003F3957">
              <w:rPr>
                <w:rFonts w:cs="Times New Roman"/>
                <w:szCs w:val="24"/>
                <w:lang w:eastAsia="zh-CN"/>
              </w:rPr>
              <w:t>GAUAUAGGGUUGAUUACGGCUTT</w:t>
            </w:r>
          </w:p>
        </w:tc>
      </w:tr>
      <w:tr w:rsidR="00F7293C" w:rsidRPr="003F3957" w14:paraId="4CF93F84" w14:textId="77777777">
        <w:trPr>
          <w:jc w:val="center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2D26E31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MTHD-siRNA3</w:t>
            </w:r>
          </w:p>
        </w:tc>
        <w:tc>
          <w:tcPr>
            <w:tcW w:w="6713" w:type="dxa"/>
            <w:tcBorders>
              <w:top w:val="nil"/>
              <w:left w:val="nil"/>
              <w:bottom w:val="nil"/>
              <w:right w:val="nil"/>
            </w:tcBorders>
          </w:tcPr>
          <w:p w14:paraId="6DDA320D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F: CCAAUACUACAAGAGACAGAUTT</w:t>
            </w:r>
          </w:p>
          <w:p w14:paraId="66BF1E46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R: AUCUGUCUCUUGUAGUAUUGGTT</w:t>
            </w:r>
          </w:p>
        </w:tc>
      </w:tr>
      <w:tr w:rsidR="00F7293C" w:rsidRPr="003F3957" w14:paraId="2DB9BC08" w14:textId="77777777">
        <w:trPr>
          <w:jc w:val="center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68DDD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MTDH-OE plasmid</w:t>
            </w:r>
          </w:p>
        </w:tc>
        <w:tc>
          <w:tcPr>
            <w:tcW w:w="6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D01C5" w14:textId="77777777" w:rsidR="00F7293C" w:rsidRPr="003F3957" w:rsidRDefault="00D02EA5">
            <w:pPr>
              <w:spacing w:before="0" w:after="0"/>
              <w:ind w:firstLineChars="200" w:firstLine="480"/>
              <w:jc w:val="center"/>
              <w:rPr>
                <w:rFonts w:cs="Times New Roman"/>
                <w:szCs w:val="24"/>
                <w:lang w:eastAsia="zh-CN"/>
              </w:rPr>
            </w:pPr>
            <w:r w:rsidRPr="003F3957">
              <w:rPr>
                <w:rFonts w:cs="Times New Roman"/>
                <w:szCs w:val="24"/>
                <w:lang w:eastAsia="zh-CN"/>
              </w:rPr>
              <w:t>CTGGTTTAGTGAACCGTCAGATCCGCTAGTAATACGACTCACTATAGGGAGAGGATCCGGTACCGAGGAGATCTGCCGCCGCGATCGCCATGGCTGCACGGAGCTGGCAGGACGAGCTGGCCCAGCAGGCCGAGGAGGGCTCGGCCCGGCTGCGGGAAATGCTCTCGGTCGGCCTAGGCTTTCTGCGCACCGAGCTGGGCCTCGACCTGGGGCTGGAGCCGAAACGGTACCCCGGCTGGGTGATCCTGGTGGGCAC</w:t>
            </w:r>
            <w:r w:rsidRPr="003F3957">
              <w:rPr>
                <w:rFonts w:cs="Times New Roman"/>
                <w:szCs w:val="24"/>
                <w:lang w:eastAsia="zh-CN"/>
              </w:rPr>
              <w:t>TGGCGCGCTCGGGCTGCTGCTGCTGTTTCTGCTGGGCTACGGCTGGGCCGCGGCTTGCGCCGGCGCCCGCAAAAAGCGGAGGAGCCCGCCCCGCAAGCGGGAGGAGGCGGCGGCCGTGCCGGCCGCGGCCCCCGACGACCTGGCCTTGCTGAAGAATCTCCGGAGCGAGGAACAGAAGAAGAAGAACCGGAAGAAACTGTCCGAGAAGCCCAAACCAAATGGGCGGACTGTTGAAGTGGCTGAGGGTGAAGCTGTT</w:t>
            </w:r>
            <w:r w:rsidRPr="003F3957">
              <w:rPr>
                <w:rFonts w:cs="Times New Roman"/>
                <w:szCs w:val="24"/>
                <w:lang w:eastAsia="zh-CN"/>
              </w:rPr>
              <w:t>CGAACACCTCAAAGTGTAACAGCAAAGCAGCCACCAGAGATTGACAAGAAAAATGAAAAGTCAAAGAAAAATAAGAAGAAATCAAAGTCAGATGCTAAAGCAGTGCAAAACAGTTCACGCCATGATGGAAAGGAAGTTGATGAAGGAGCCTGGGAAACTAAAATTAGTCACAGAGAGAAACGACAGCAGCGTAAACGTGATAAGGTGCTGACTGATTCTGGTTCATTGGATTCAACTATCCCTGGGATAGAAAATA</w:t>
            </w:r>
            <w:r w:rsidRPr="003F3957">
              <w:rPr>
                <w:rFonts w:cs="Times New Roman"/>
                <w:szCs w:val="24"/>
                <w:lang w:eastAsia="zh-CN"/>
              </w:rPr>
              <w:t>CCATCACAGTTACCACCGAGCAACTTACAACCGCATCATTTCCTGTTGGTTCCAAGAAGAATAAAGGTGATTCTCATCTAAAT</w:t>
            </w:r>
            <w:r w:rsidRPr="003F3957">
              <w:rPr>
                <w:rFonts w:cs="Times New Roman"/>
                <w:szCs w:val="24"/>
                <w:lang w:eastAsia="zh-CN"/>
              </w:rPr>
              <w:lastRenderedPageBreak/>
              <w:t>GTTCAAGTTAGCAACTTTAAATCTGGAAAAGGAGATTCTACACTTCAGGTTTCTTCAGGATTGAATGAAAACCTCACTGTCAATGGAGGAGGCTGGAATGAAAAGTCTGTAAAACTCTCCTCACAGATCAGTGCAGGTGAGGAGAAGTGGAACTCCGTTTCACCTGCTTCTGC</w:t>
            </w:r>
            <w:r w:rsidRPr="003F3957">
              <w:rPr>
                <w:rFonts w:cs="Times New Roman"/>
                <w:szCs w:val="24"/>
                <w:lang w:eastAsia="zh-CN"/>
              </w:rPr>
              <w:t>AGGAAAGAGGAAAACTGAGCCATCTGCCTGGAGTCAAGACACTGGAGATGCTAATACAAATGGAAAAGACTGGGGAAGGAGTTGGAGTGACCGTTCAATATTTTCTGGCATTGGGTCTACTGCTGAGCCAGTTTCTCAGTCTACCACTTCTGATTATCAGTGGGATGTTAGCCGTAATCAACCCTATATCGATGATGAATGGTCTGGGTTAAATGGTCTGTCTTCTGCTGATCCCAACTCTGATTGGAATGCACCA</w:t>
            </w:r>
            <w:r w:rsidRPr="003F3957">
              <w:rPr>
                <w:rFonts w:cs="Times New Roman"/>
                <w:szCs w:val="24"/>
                <w:lang w:eastAsia="zh-CN"/>
              </w:rPr>
              <w:t>GCAGAAGAGTGGGGCAATTGGGTAGACGAAGAAAGAGCTTCACTTCTAAAGTCCCAGGAACCAATTCCTGATGATCAAAAGGTCTCAGATGATGATAAAGAAAAGGGAGAGGGAGCTCTTCCAACTGGGAAATCCAAAAAGAAAAAAAAGAAAAAGAAGAAGCAAGGTGAAGATAACTCTACTGCACAGGACACAGAAGAATTAGAAAAAGAGATTAGAGAAGACCTTCCAGTGAATACCTCTAAAACCCGTCCAA</w:t>
            </w:r>
            <w:r w:rsidRPr="003F3957">
              <w:rPr>
                <w:rFonts w:cs="Times New Roman"/>
                <w:szCs w:val="24"/>
                <w:lang w:eastAsia="zh-CN"/>
              </w:rPr>
              <w:t>AACAGGAAAAAGCTTTTTCCTTGAAGACCATAAGCACTAGTGATCCAGCCGAAGTACTCGTCAAAAATAGCCAGCCTATCAAGACTCTTCCACCTGCTACTTCTACCGAGCCATCTGTAATCTTATCAAAAAGTGATTCTGACAAGAGCTCTTCCCAAGTGCCGCCAATACTACAAGAGACAGATAAATCCAAGTCAAATACCAAGCAAAATAGTGTGCCTCCTTCACAGACCAAGTCTGAAACTAGCTGGGAATC</w:t>
            </w:r>
            <w:r w:rsidRPr="003F3957">
              <w:rPr>
                <w:rFonts w:cs="Times New Roman"/>
                <w:szCs w:val="24"/>
                <w:lang w:eastAsia="zh-CN"/>
              </w:rPr>
              <w:t>TCCCAAACAAATAAAAAAGAAGAAAAAAGCCAGACGAGAAACGACGCGTACGCGGCCGCTCGAGGATTATAAGGATGACGACGATAAATTCGTCGAGCACCACCACCACCACCACTAATAAGGTTTATCCGATCCACCGGATCTAGATAAGATATCCGATCCACCGGATCG</w:t>
            </w:r>
          </w:p>
        </w:tc>
      </w:tr>
    </w:tbl>
    <w:p w14:paraId="496F5419" w14:textId="77777777" w:rsidR="00F7293C" w:rsidRPr="003F3957" w:rsidRDefault="00D02EA5">
      <w:pPr>
        <w:spacing w:before="0" w:after="0"/>
        <w:ind w:firstLineChars="200" w:firstLine="480"/>
        <w:rPr>
          <w:rFonts w:cs="Times New Roman"/>
          <w:szCs w:val="24"/>
          <w:lang w:eastAsia="zh-CN"/>
        </w:rPr>
      </w:pPr>
      <w:r w:rsidRPr="003F3957">
        <w:rPr>
          <w:rFonts w:cs="Times New Roman"/>
          <w:szCs w:val="24"/>
          <w:lang w:eastAsia="zh-CN"/>
        </w:rPr>
        <w:lastRenderedPageBreak/>
        <w:t xml:space="preserve">MTDH, </w:t>
      </w:r>
      <w:proofErr w:type="spellStart"/>
      <w:r w:rsidRPr="003F3957">
        <w:rPr>
          <w:rFonts w:cs="Times New Roman"/>
          <w:szCs w:val="24"/>
          <w:lang w:eastAsia="zh-CN"/>
        </w:rPr>
        <w:t>Metadherin</w:t>
      </w:r>
      <w:proofErr w:type="spellEnd"/>
      <w:r w:rsidRPr="003F3957">
        <w:rPr>
          <w:rFonts w:cs="Times New Roman"/>
          <w:szCs w:val="24"/>
          <w:lang w:eastAsia="zh-CN"/>
        </w:rPr>
        <w:t>; α-SMA, alpha-smooth muscle a</w:t>
      </w:r>
      <w:r w:rsidRPr="003F3957">
        <w:rPr>
          <w:rFonts w:cs="Times New Roman" w:hint="eastAsia"/>
          <w:szCs w:val="24"/>
          <w:lang w:eastAsia="zh-CN"/>
        </w:rPr>
        <w:t>ctin</w:t>
      </w:r>
      <w:r w:rsidRPr="003F3957">
        <w:rPr>
          <w:rFonts w:cs="Times New Roman"/>
          <w:szCs w:val="24"/>
          <w:lang w:eastAsia="zh-CN"/>
        </w:rPr>
        <w:t>.</w:t>
      </w:r>
    </w:p>
    <w:p w14:paraId="4EFA3114" w14:textId="77777777" w:rsidR="00F7293C" w:rsidRPr="003F3957" w:rsidRDefault="00F7293C">
      <w:pPr>
        <w:widowControl w:val="0"/>
        <w:spacing w:before="0" w:after="0"/>
        <w:jc w:val="both"/>
        <w:rPr>
          <w:rFonts w:ascii="Calibri" w:eastAsia="SimSun" w:hAnsi="Calibri" w:cs="Times New Roman"/>
          <w:kern w:val="2"/>
          <w:sz w:val="21"/>
          <w:szCs w:val="24"/>
          <w:lang w:eastAsia="zh-CN"/>
        </w:rPr>
      </w:pPr>
    </w:p>
    <w:tbl>
      <w:tblPr>
        <w:tblStyle w:val="TableGrid"/>
        <w:tblpPr w:leftFromText="180" w:rightFromText="180" w:vertAnchor="text" w:horzAnchor="page" w:tblpX="1901" w:tblpY="1217"/>
        <w:tblOverlap w:val="never"/>
        <w:tblW w:w="8520" w:type="dxa"/>
        <w:tblLook w:val="04A0" w:firstRow="1" w:lastRow="0" w:firstColumn="1" w:lastColumn="0" w:noHBand="0" w:noVBand="1"/>
      </w:tblPr>
      <w:tblGrid>
        <w:gridCol w:w="1697"/>
        <w:gridCol w:w="1984"/>
        <w:gridCol w:w="1585"/>
        <w:gridCol w:w="1635"/>
        <w:gridCol w:w="1619"/>
      </w:tblGrid>
      <w:tr w:rsidR="00F7293C" w:rsidRPr="003F3957" w14:paraId="0BC22540" w14:textId="77777777">
        <w:tc>
          <w:tcPr>
            <w:tcW w:w="1697" w:type="dxa"/>
          </w:tcPr>
          <w:p w14:paraId="6F39989D" w14:textId="77777777" w:rsidR="00F7293C" w:rsidRPr="003F3957" w:rsidRDefault="00D02EA5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Urodynamic index</w:t>
            </w:r>
          </w:p>
        </w:tc>
        <w:tc>
          <w:tcPr>
            <w:tcW w:w="1984" w:type="dxa"/>
          </w:tcPr>
          <w:p w14:paraId="0FA0C2C3" w14:textId="77777777" w:rsidR="00F7293C" w:rsidRPr="003F3957" w:rsidRDefault="00D02EA5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Control group</w:t>
            </w:r>
          </w:p>
        </w:tc>
        <w:tc>
          <w:tcPr>
            <w:tcW w:w="1585" w:type="dxa"/>
          </w:tcPr>
          <w:p w14:paraId="255C72E8" w14:textId="77777777" w:rsidR="00F7293C" w:rsidRPr="003F3957" w:rsidRDefault="00D02EA5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Low dose ketamine group</w:t>
            </w:r>
          </w:p>
        </w:tc>
        <w:tc>
          <w:tcPr>
            <w:tcW w:w="1635" w:type="dxa"/>
          </w:tcPr>
          <w:p w14:paraId="66B0ED5E" w14:textId="77777777" w:rsidR="00F7293C" w:rsidRPr="003F3957" w:rsidRDefault="00D02EA5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High dose ketamine group</w:t>
            </w:r>
          </w:p>
        </w:tc>
        <w:tc>
          <w:tcPr>
            <w:tcW w:w="1619" w:type="dxa"/>
          </w:tcPr>
          <w:p w14:paraId="2C8F2D1B" w14:textId="77777777" w:rsidR="00F7293C" w:rsidRPr="003F3957" w:rsidRDefault="00D02EA5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i/>
                <w:iCs/>
                <w:kern w:val="2"/>
                <w:sz w:val="21"/>
                <w:szCs w:val="24"/>
                <w:lang w:eastAsia="zh-CN"/>
              </w:rPr>
              <w:t>P</w:t>
            </w:r>
            <w:r w:rsidRPr="003F3957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 xml:space="preserve"> value</w:t>
            </w:r>
          </w:p>
        </w:tc>
      </w:tr>
      <w:tr w:rsidR="00F7293C" w:rsidRPr="003F3957" w14:paraId="6ABBFBFC" w14:textId="77777777">
        <w:tc>
          <w:tcPr>
            <w:tcW w:w="1697" w:type="dxa"/>
          </w:tcPr>
          <w:p w14:paraId="321BC3D2" w14:textId="77777777" w:rsidR="00F7293C" w:rsidRPr="003F3957" w:rsidRDefault="00D02EA5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Urination interval (s)</w:t>
            </w:r>
          </w:p>
        </w:tc>
        <w:tc>
          <w:tcPr>
            <w:tcW w:w="1984" w:type="dxa"/>
          </w:tcPr>
          <w:p w14:paraId="6E341246" w14:textId="77777777" w:rsidR="00F7293C" w:rsidRPr="003F3957" w:rsidRDefault="00D02EA5">
            <w:pPr>
              <w:spacing w:before="0" w:after="0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111.33 ± 12.05 </w:t>
            </w:r>
          </w:p>
        </w:tc>
        <w:tc>
          <w:tcPr>
            <w:tcW w:w="1585" w:type="dxa"/>
          </w:tcPr>
          <w:p w14:paraId="5EADF01A" w14:textId="77777777" w:rsidR="00F7293C" w:rsidRPr="003F3957" w:rsidRDefault="00D02EA5">
            <w:pPr>
              <w:spacing w:before="0" w:after="0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74.24 ± 23.76 </w:t>
            </w:r>
          </w:p>
        </w:tc>
        <w:tc>
          <w:tcPr>
            <w:tcW w:w="1635" w:type="dxa"/>
          </w:tcPr>
          <w:p w14:paraId="51E10C35" w14:textId="77777777" w:rsidR="00F7293C" w:rsidRPr="003F3957" w:rsidRDefault="00D02EA5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 xml:space="preserve">55 </w:t>
            </w:r>
            <w:r w:rsidRPr="003F3957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± 18.53</w:t>
            </w:r>
          </w:p>
        </w:tc>
        <w:tc>
          <w:tcPr>
            <w:tcW w:w="1619" w:type="dxa"/>
          </w:tcPr>
          <w:p w14:paraId="419E2346" w14:textId="77777777" w:rsidR="00F7293C" w:rsidRPr="003F3957" w:rsidRDefault="00D02EA5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1</w:t>
            </w:r>
          </w:p>
        </w:tc>
      </w:tr>
      <w:tr w:rsidR="00F7293C" w:rsidRPr="003F3957" w14:paraId="2F5BA2E0" w14:textId="77777777">
        <w:tc>
          <w:tcPr>
            <w:tcW w:w="1697" w:type="dxa"/>
          </w:tcPr>
          <w:p w14:paraId="48BEDE4B" w14:textId="77777777" w:rsidR="00F7293C" w:rsidRPr="003F3957" w:rsidRDefault="00D02EA5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Unstable contraction frequency</w:t>
            </w:r>
          </w:p>
        </w:tc>
        <w:tc>
          <w:tcPr>
            <w:tcW w:w="1984" w:type="dxa"/>
          </w:tcPr>
          <w:p w14:paraId="5D62C4BA" w14:textId="77777777" w:rsidR="00F7293C" w:rsidRPr="003F3957" w:rsidRDefault="00D02EA5">
            <w:pPr>
              <w:spacing w:before="0" w:after="0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2.25 </w:t>
            </w:r>
            <w:bookmarkStart w:id="1" w:name="OLE_LINK2"/>
            <w:r w:rsidRPr="003F3957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± 0.95</w:t>
            </w:r>
            <w:bookmarkEnd w:id="1"/>
            <w:r w:rsidRPr="003F3957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  <w:p w14:paraId="3121F979" w14:textId="77777777" w:rsidR="00F7293C" w:rsidRPr="003F3957" w:rsidRDefault="00F7293C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585" w:type="dxa"/>
          </w:tcPr>
          <w:p w14:paraId="7F6C71FE" w14:textId="77777777" w:rsidR="00F7293C" w:rsidRPr="003F3957" w:rsidRDefault="00D02EA5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 xml:space="preserve">4.56 </w:t>
            </w:r>
            <w:r w:rsidRPr="003F3957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± 0.45</w:t>
            </w:r>
          </w:p>
        </w:tc>
        <w:tc>
          <w:tcPr>
            <w:tcW w:w="1635" w:type="dxa"/>
          </w:tcPr>
          <w:p w14:paraId="7E5E11B5" w14:textId="77777777" w:rsidR="00F7293C" w:rsidRPr="003F3957" w:rsidRDefault="00D02EA5">
            <w:pPr>
              <w:spacing w:before="0" w:after="0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.75 ± 0.11</w:t>
            </w:r>
          </w:p>
          <w:p w14:paraId="79DA5771" w14:textId="77777777" w:rsidR="00F7293C" w:rsidRPr="003F3957" w:rsidRDefault="00F7293C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619" w:type="dxa"/>
          </w:tcPr>
          <w:p w14:paraId="485992A5" w14:textId="77777777" w:rsidR="00F7293C" w:rsidRPr="003F3957" w:rsidRDefault="00D02EA5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</w:pPr>
            <w:r w:rsidRPr="003F3957">
              <w:rPr>
                <w:rFonts w:eastAsia="SimSun" w:cs="Times New Roman"/>
                <w:kern w:val="2"/>
                <w:sz w:val="21"/>
                <w:szCs w:val="24"/>
                <w:lang w:eastAsia="zh-CN"/>
              </w:rPr>
              <w:t>0.01</w:t>
            </w:r>
          </w:p>
        </w:tc>
      </w:tr>
    </w:tbl>
    <w:p w14:paraId="69844A88" w14:textId="77777777" w:rsidR="00F7293C" w:rsidRPr="003F3957" w:rsidRDefault="00D02EA5">
      <w:pPr>
        <w:spacing w:before="240"/>
        <w:jc w:val="center"/>
        <w:rPr>
          <w:rFonts w:eastAsia="SimSun"/>
          <w:lang w:eastAsia="zh-CN"/>
        </w:rPr>
      </w:pPr>
      <w:r w:rsidRPr="003F3957">
        <w:rPr>
          <w:rFonts w:eastAsia="SimSun"/>
          <w:b/>
          <w:bCs/>
          <w:lang w:eastAsia="zh-CN"/>
        </w:rPr>
        <w:t xml:space="preserve">Table </w:t>
      </w:r>
      <w:r w:rsidRPr="003F3957">
        <w:rPr>
          <w:rFonts w:eastAsia="SimSun" w:hint="eastAsia"/>
          <w:b/>
          <w:bCs/>
          <w:lang w:eastAsia="zh-CN"/>
        </w:rPr>
        <w:t>S2</w:t>
      </w:r>
      <w:r w:rsidRPr="003F3957">
        <w:rPr>
          <w:rFonts w:eastAsia="SimSun"/>
          <w:b/>
          <w:bCs/>
          <w:lang w:eastAsia="zh-CN"/>
        </w:rPr>
        <w:t xml:space="preserve">. </w:t>
      </w:r>
      <w:r w:rsidRPr="003F3957">
        <w:rPr>
          <w:rFonts w:eastAsia="SimSun"/>
          <w:lang w:eastAsia="zh-CN"/>
        </w:rPr>
        <w:t xml:space="preserve">The difference of </w:t>
      </w:r>
      <w:r w:rsidRPr="003F3957">
        <w:rPr>
          <w:rFonts w:eastAsia="SimSun"/>
          <w:lang w:eastAsia="zh-CN"/>
        </w:rPr>
        <w:t>urodynamic indexes between control group and ketamine-associated cystitis rat model group</w:t>
      </w:r>
    </w:p>
    <w:p w14:paraId="132C3779" w14:textId="77777777" w:rsidR="00F7293C" w:rsidRPr="003F3957" w:rsidRDefault="00F7293C">
      <w:pPr>
        <w:spacing w:before="240"/>
        <w:rPr>
          <w:rFonts w:eastAsia="SimSun"/>
          <w:lang w:eastAsia="zh-CN"/>
        </w:rPr>
      </w:pPr>
    </w:p>
    <w:p w14:paraId="2258DE4C" w14:textId="77777777" w:rsidR="00F7293C" w:rsidRPr="003F3957" w:rsidRDefault="00F7293C">
      <w:pPr>
        <w:spacing w:before="240"/>
        <w:rPr>
          <w:rFonts w:eastAsia="SimSun"/>
          <w:lang w:eastAsia="zh-CN"/>
        </w:rPr>
      </w:pPr>
    </w:p>
    <w:p w14:paraId="4654CC12" w14:textId="77777777" w:rsidR="00F7293C" w:rsidRPr="003F3957" w:rsidRDefault="00F7293C">
      <w:pPr>
        <w:spacing w:before="240"/>
        <w:rPr>
          <w:rFonts w:eastAsia="SimSun"/>
          <w:lang w:eastAsia="zh-CN"/>
        </w:rPr>
      </w:pPr>
    </w:p>
    <w:p w14:paraId="3E25ACCD" w14:textId="77777777" w:rsidR="00F7293C" w:rsidRPr="003F3957" w:rsidRDefault="00F7293C">
      <w:pPr>
        <w:spacing w:before="240"/>
        <w:rPr>
          <w:rFonts w:eastAsia="SimSun"/>
          <w:lang w:eastAsia="zh-CN"/>
        </w:rPr>
      </w:pPr>
    </w:p>
    <w:p w14:paraId="4662FB48" w14:textId="77777777" w:rsidR="00F7293C" w:rsidRPr="003F3957" w:rsidRDefault="00F7293C">
      <w:pPr>
        <w:spacing w:before="240"/>
        <w:rPr>
          <w:rFonts w:eastAsia="SimSun"/>
          <w:lang w:eastAsia="zh-CN"/>
        </w:rPr>
      </w:pPr>
    </w:p>
    <w:p w14:paraId="5E4EC595" w14:textId="77777777" w:rsidR="00F7293C" w:rsidRPr="003F3957" w:rsidRDefault="00F7293C">
      <w:pPr>
        <w:spacing w:before="240"/>
        <w:rPr>
          <w:rFonts w:eastAsia="SimSun"/>
          <w:lang w:eastAsia="zh-CN"/>
        </w:rPr>
      </w:pPr>
    </w:p>
    <w:p w14:paraId="0EFEC976" w14:textId="77777777" w:rsidR="00F7293C" w:rsidRPr="003F3957" w:rsidRDefault="00F7293C">
      <w:pPr>
        <w:spacing w:before="240"/>
        <w:rPr>
          <w:rFonts w:eastAsia="SimSun"/>
          <w:lang w:eastAsia="zh-CN"/>
        </w:rPr>
      </w:pPr>
    </w:p>
    <w:p w14:paraId="5F836FA9" w14:textId="77777777" w:rsidR="00F7293C" w:rsidRPr="003F3957" w:rsidRDefault="00D02EA5">
      <w:pPr>
        <w:spacing w:before="240"/>
        <w:jc w:val="center"/>
        <w:rPr>
          <w:rFonts w:eastAsia="SimSun"/>
          <w:lang w:eastAsia="zh-CN"/>
        </w:rPr>
      </w:pPr>
      <w:r w:rsidRPr="003F3957">
        <w:rPr>
          <w:rFonts w:eastAsia="SimSun"/>
          <w:noProof/>
          <w:lang w:eastAsia="zh-CN"/>
        </w:rPr>
        <w:lastRenderedPageBreak/>
        <w:drawing>
          <wp:inline distT="0" distB="0" distL="114300" distR="114300" wp14:anchorId="441123F6" wp14:editId="609D5AE0">
            <wp:extent cx="4111625" cy="2051050"/>
            <wp:effectExtent l="0" t="0" r="3175" b="635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11625" cy="205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5F7E49" w14:textId="77777777" w:rsidR="00F7293C" w:rsidRPr="003F3957" w:rsidRDefault="00D02EA5">
      <w:pPr>
        <w:widowControl w:val="0"/>
        <w:autoSpaceDE w:val="0"/>
        <w:autoSpaceDN w:val="0"/>
        <w:adjustRightInd w:val="0"/>
        <w:spacing w:before="0" w:after="0" w:line="480" w:lineRule="auto"/>
        <w:jc w:val="both"/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</w:pP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Figure S1. Assessment of bladder function in ketamine model rats.  (a) Urination spots in the control and ketamine groups (0mg/kg, 25mg/kg, 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50mg/kg). (b) Schematic diagram of the urodynamics of the control group and the ketamine-related cystitis rat model group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(0mg/kg, 25mg/</w:t>
      </w:r>
      <w:proofErr w:type="gramStart"/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kg</w:t>
      </w:r>
      <w:proofErr w:type="gramEnd"/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and 50mg/kg)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. The abscissa represents time changes, and the ordinate represents pressure changes. 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N=3.</w:t>
      </w:r>
    </w:p>
    <w:p w14:paraId="7A7C92D4" w14:textId="77777777" w:rsidR="00F7293C" w:rsidRPr="003F3957" w:rsidRDefault="00D02EA5">
      <w:pPr>
        <w:widowControl w:val="0"/>
        <w:autoSpaceDE w:val="0"/>
        <w:autoSpaceDN w:val="0"/>
        <w:adjustRightInd w:val="0"/>
        <w:spacing w:before="0" w:after="0" w:line="480" w:lineRule="auto"/>
        <w:jc w:val="both"/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</w:pPr>
      <w:r w:rsidRPr="003F3957">
        <w:rPr>
          <w:rFonts w:eastAsia="SimSun" w:cs="Times New Roman" w:hint="eastAsia"/>
          <w:noProof/>
          <w:color w:val="000000"/>
          <w:kern w:val="2"/>
          <w:sz w:val="20"/>
          <w:szCs w:val="20"/>
          <w:shd w:val="clear" w:color="auto" w:fill="FFFFFF"/>
          <w:lang w:eastAsia="zh-CN"/>
        </w:rPr>
        <w:lastRenderedPageBreak/>
        <w:drawing>
          <wp:inline distT="0" distB="0" distL="114300" distR="114300" wp14:anchorId="0FB41A4C" wp14:editId="0B617DB3">
            <wp:extent cx="4452620" cy="8489950"/>
            <wp:effectExtent l="0" t="0" r="5080" b="6350"/>
            <wp:docPr id="3" name="图片 3" descr="补充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补充图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52620" cy="848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19C6D4" w14:textId="77777777" w:rsidR="00F7293C" w:rsidRPr="003F3957" w:rsidRDefault="00D02EA5">
      <w:pPr>
        <w:widowControl w:val="0"/>
        <w:autoSpaceDE w:val="0"/>
        <w:autoSpaceDN w:val="0"/>
        <w:adjustRightInd w:val="0"/>
        <w:spacing w:before="0" w:after="0" w:line="480" w:lineRule="auto"/>
        <w:jc w:val="both"/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</w:pP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lastRenderedPageBreak/>
        <w:t>Figure S2. C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ell model and animal model time-dependent </w:t>
      </w:r>
      <w:proofErr w:type="gramStart"/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analysis  and</w:t>
      </w:r>
      <w:proofErr w:type="gramEnd"/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siRNA, overexpression and p38 inhibitor group supplementary experiments. (a) Representative bands from Western blot analyses of the levels of the MTDH, vimentin, E-cadherin, fibronectin, collag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en Ⅰ,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a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nd 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α-SMA p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rotein in SV-HUC-1 cells and rat bladder after being treated with 1mmol/L and 25mg/kg ketamine, respectively (treated for 0h, 6h, 12h, 24h, 28h, 72h in cells and 0w, 4w, 8w, 12w in rat model). (b) Relative levels of the MTDH, vimentin, E-cadherin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, fibronectin, collag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en Ⅰ,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and 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α-SMA p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rotein compared to GAPDH. (c) Representative bands from Western blot analyses of the levels of the vimentin, E-cadherin, fibronectin, collag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en Ⅰ,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and 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α-SMA p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rotein in SV-HUC-1 cells after being treated with MTDH-</w:t>
      </w:r>
      <w:proofErr w:type="gramStart"/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siRNA.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(</w:t>
      </w:r>
      <w:proofErr w:type="gramEnd"/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d) Relative levels of the vimentin, E-cadherin, fibronectin, collag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en Ⅰ,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and 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α-SMA p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rotein compared to GAPDH. (e) Representative bands from Western blot analyses of the levels of the vimentin, E-cadherin, fibronectin, collag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en Ⅰ,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and 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α-SMA p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rotein in SV-H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UC-1 cells after being treated with MTDH-</w:t>
      </w:r>
      <w:proofErr w:type="spellStart"/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overecpression</w:t>
      </w:r>
      <w:proofErr w:type="spellEnd"/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plasmid. (f) Relative levels of the vimentin, E-cadherin, fibronectin, collag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en Ⅰ,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and 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α-SMA p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rotein compared to GAPDH. (g) Representative bands from Western blot analyses of the levels of the vimenti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n, E-cadherin, fibronectin, collag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en Ⅰ,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and 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α-SMA p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rotein in SV-HUC-1 cells after being treated with P38 inhibitor. (h) Relative levels of the vimentin, E-cadherin, fibronectin, collag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en Ⅰ,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 and </w:t>
      </w:r>
      <w:r w:rsidRPr="003F3957">
        <w:rPr>
          <w:rFonts w:eastAsia="SimSun" w:cs="Times New Roman"/>
          <w:color w:val="000000"/>
          <w:kern w:val="2"/>
          <w:sz w:val="20"/>
          <w:szCs w:val="20"/>
          <w:shd w:val="clear" w:color="auto" w:fill="FFFFFF"/>
          <w:lang w:eastAsia="zh-CN"/>
        </w:rPr>
        <w:t>α-SMA p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 xml:space="preserve">rotein compared to GAPDH. *P &lt; 0.05; ***P &lt; </w:t>
      </w:r>
      <w:r w:rsidRPr="003F3957">
        <w:rPr>
          <w:rFonts w:eastAsia="SimSun" w:cs="Times New Roman" w:hint="eastAsia"/>
          <w:color w:val="000000"/>
          <w:kern w:val="2"/>
          <w:sz w:val="20"/>
          <w:szCs w:val="20"/>
          <w:shd w:val="clear" w:color="auto" w:fill="FFFFFF"/>
          <w:lang w:eastAsia="zh-CN"/>
        </w:rPr>
        <w:t>0.001; ****P&lt; 0.0001. N=3.</w:t>
      </w:r>
    </w:p>
    <w:p w14:paraId="2FED7794" w14:textId="77777777" w:rsidR="00F7293C" w:rsidRPr="003F3957" w:rsidRDefault="00F7293C">
      <w:pPr>
        <w:spacing w:before="240"/>
        <w:jc w:val="center"/>
        <w:rPr>
          <w:rFonts w:eastAsia="SimSun"/>
          <w:lang w:eastAsia="zh-CN"/>
        </w:rPr>
      </w:pPr>
    </w:p>
    <w:sectPr w:rsidR="00F7293C" w:rsidRPr="003F3957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55B4B" w14:textId="77777777" w:rsidR="00D02EA5" w:rsidRDefault="00D02EA5">
      <w:r>
        <w:separator/>
      </w:r>
    </w:p>
  </w:endnote>
  <w:endnote w:type="continuationSeparator" w:id="0">
    <w:p w14:paraId="587B8601" w14:textId="77777777" w:rsidR="00D02EA5" w:rsidRDefault="00D02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354FB5" w14:textId="77777777" w:rsidR="00F7293C" w:rsidRDefault="00D02EA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284FF68" wp14:editId="234734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1DCF1F5" w14:textId="77777777" w:rsidR="00F7293C" w:rsidRDefault="00D02E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512C4" w14:textId="77777777" w:rsidR="00F7293C" w:rsidRDefault="00D02EA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DC0F475" wp14:editId="6E6F2C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576D4E" w14:textId="77777777" w:rsidR="00F7293C" w:rsidRDefault="00D02E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7733E" w14:textId="77777777" w:rsidR="00D02EA5" w:rsidRDefault="00D02EA5">
      <w:pPr>
        <w:spacing w:before="0" w:after="0"/>
      </w:pPr>
      <w:r>
        <w:separator/>
      </w:r>
    </w:p>
  </w:footnote>
  <w:footnote w:type="continuationSeparator" w:id="0">
    <w:p w14:paraId="7E939FE1" w14:textId="77777777" w:rsidR="00D02EA5" w:rsidRDefault="00D02EA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4282A3" w14:textId="77777777" w:rsidR="00F7293C" w:rsidRDefault="00D02EA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DFBBB" w14:textId="77777777" w:rsidR="00F7293C" w:rsidRDefault="00D02EA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A18AD3E" wp14:editId="5FBAFBB6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3957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2EA5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293C"/>
    <w:rsid w:val="01234C74"/>
    <w:rsid w:val="09383E5F"/>
    <w:rsid w:val="10F97283"/>
    <w:rsid w:val="163B5730"/>
    <w:rsid w:val="194F7781"/>
    <w:rsid w:val="1B682342"/>
    <w:rsid w:val="274F0F8E"/>
    <w:rsid w:val="28612632"/>
    <w:rsid w:val="6C0E13DE"/>
    <w:rsid w:val="6C2932A0"/>
    <w:rsid w:val="7275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366D23"/>
  <w15:docId w15:val="{559673F8-C9BA-430B-BBA6-D1E726469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8</TotalTime>
  <Pages>1</Pages>
  <Words>758</Words>
  <Characters>4326</Characters>
  <Application>Microsoft Office Word</Application>
  <DocSecurity>0</DocSecurity>
  <Lines>36</Lines>
  <Paragraphs>10</Paragraphs>
  <ScaleCrop>false</ScaleCrop>
  <Company/>
  <LinksUpToDate>false</LinksUpToDate>
  <CharactersWithSpaces>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lorine Lièvre</cp:lastModifiedBy>
  <cp:revision>4</cp:revision>
  <cp:lastPrinted>2013-10-03T12:51:00Z</cp:lastPrinted>
  <dcterms:created xsi:type="dcterms:W3CDTF">2018-11-23T08:58:00Z</dcterms:created>
  <dcterms:modified xsi:type="dcterms:W3CDTF">2021-12-29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8ECA45B5302F4B828F212F1412B182F1</vt:lpwstr>
  </property>
</Properties>
</file>